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1. </w:t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2276"/>
        <w:gridCol w:w="2286"/>
        <w:gridCol w:w="2830"/>
        <w:gridCol w:w="5008"/>
      </w:tblGrid>
      <w:tr>
        <w:trPr/>
        <w:tc>
          <w:tcPr>
            <w:tcW w:w="2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Exposure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% obese in exposed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% obese in unexposed</w:t>
            </w:r>
          </w:p>
        </w:tc>
        <w:tc>
          <w:tcPr>
            <w:tcW w:w="2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Odd ratio(exposed/unexposed)</w:t>
            </w:r>
          </w:p>
        </w:tc>
        <w:tc>
          <w:tcPr>
            <w:tcW w:w="5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nteractions</w:t>
            </w:r>
          </w:p>
        </w:tc>
      </w:tr>
      <w:tr>
        <w:trPr/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Eating habits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olid food before 3 months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0/3589 (7%)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37/10,085 (5.3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3 (95%CI: 1.13-1.55)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Odds of obesity by ethnic group:</w:t>
            </w:r>
            <w:r>
              <w:rPr/>
              <w:t xml:space="preserve"> White/ European: 1.5 (95%CI: 1.3-1.8), Asian 0.45 (95%CI: 0.2-1.0), African 0.4 (95%CI: 0.2-1.1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Odds of obesity by income</w:t>
            </w:r>
            <w:r>
              <w:rPr/>
              <w:t>: low income 0.9(95%CI: 0.7-1.2), Middle income 1.7(95%CI: 1.2-2.6), higher income 1.8(95%CI: 1.2-2.7)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 or less portions of fruit per day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7/3013 (6.5%)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89/10666 (5.5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2 (95CI: 1.01-1.4)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Does not eat at regular times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/1025 (7.2%)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712/12666 (5.6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 (95%CI: 1.02-1.7)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ats breakfast less than 7 days per week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5/1137 (8.3%)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1/12546 (5.5%)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6 (95%CI: 1.3-2.0)</w:t>
            </w:r>
          </w:p>
        </w:tc>
        <w:tc>
          <w:tcPr>
            <w:tcW w:w="5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Odds of obesity by educational level:</w:t>
            </w:r>
            <w:r>
              <w:rPr/>
              <w:t xml:space="preserve"> no qualifications 0.93 (95%CI: 0.6-1.4), leaving school at 16 (O’level) 1.6 (95CI: 1.2-2.1), leaving school at 18 (A’level) 3.1 (95%CI: 1.3-7.8), leaving school at 20+ (University) 2.5 (95%CI: 1.4-4.5)</w:t>
            </w:r>
          </w:p>
        </w:tc>
      </w:tr>
      <w:tr>
        <w:trPr/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ctivity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njoys physical activity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38/13070 (5.6%)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8/616 (7.8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 (95%CI: 0.5-0.95)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Odds of obesity by ethnic group: </w:t>
            </w:r>
            <w:r>
              <w:rPr/>
              <w:t xml:space="preserve">White/European 0.7 (95%CI: 0.5-0.96). Asian 0.8 (95%CI: 0.4-1.8), African too few numbers to estimate. 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ercising less than 1 day per week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27/6696 (6.38%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59/6996 (5.1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.25 (95%CI: 1.08-1.45)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Watching more than 3 hours of TV per day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159/2054 (7.7%)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627/11633 (5.4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1.47 (95%CI: 1.2-1.8)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aying more than 3 hours of computers per day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/392 (7.9%)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54/13296 (5.7%)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42 (95%CI: 1.0-2.07)</w:t>
            </w:r>
          </w:p>
        </w:tc>
        <w:tc>
          <w:tcPr>
            <w:tcW w:w="5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Indoor activities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rent plays indoors with child everyday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3/3021 (7.3%)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63/10,104 (5.6%)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43 (1.2-1.7)</w:t>
            </w:r>
          </w:p>
        </w:tc>
        <w:tc>
          <w:tcPr>
            <w:tcW w:w="5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Outdoor activities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laying physically active games outside with child everyday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9/1258 (4.7%)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7/7942 (5.33%)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87 (95%CI: 0.66-1.15)</w:t>
            </w:r>
          </w:p>
        </w:tc>
        <w:tc>
          <w:tcPr>
            <w:tcW w:w="5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amily Behaviours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other pre-pregnancy weight &gt;60kg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604/8475 (7.13%)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85/5270 (3.51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1 (95%CI: 1.78-2.5)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moking near child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7/1975 (7.4%)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2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93/11710 (5.5%)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39 (95% CI: 1.15-1.67)</w:t>
            </w:r>
          </w:p>
        </w:tc>
        <w:tc>
          <w:tcPr>
            <w:tcW w:w="5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Odds of obesity by income:</w:t>
            </w:r>
            <w:r>
              <w:rPr/>
              <w:t xml:space="preserve"> Less than £10,400: 0.97 (95%CI: 0.71-1.3), £10,400-£20,800 : 1.47 (95%CI: 0.92-2.3) and £20,800+: 2.1 (95%CI 1.3-3.4)</w:t>
            </w:r>
          </w:p>
        </w:tc>
      </w:tr>
      <w:tr>
        <w:trPr/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ocioeconomics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amily income 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Low – 237/3117 (7.6%)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Middle – 236/4190 (5.6%)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igh – 253/5340 (4.74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77 (95%CI: 0.7-0.85)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2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eaving school at age 16  </w:t>
            </w:r>
          </w:p>
        </w:tc>
        <w:tc>
          <w:tcPr>
            <w:tcW w:w="227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68/8432 (6.74%)</w:t>
            </w:r>
          </w:p>
        </w:tc>
        <w:tc>
          <w:tcPr>
            <w:tcW w:w="22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92/ 4941 (3.89%)</w:t>
            </w:r>
          </w:p>
        </w:tc>
        <w:tc>
          <w:tcPr>
            <w:tcW w:w="283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0.56 (95%CI: 0.47-0.66)</w:t>
            </w:r>
          </w:p>
        </w:tc>
        <w:tc>
          <w:tcPr>
            <w:tcW w:w="50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cClements below 60%median poverty indicator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1/3152 (6.4%)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79/7418 (5.1%)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26 (95%CI: 1.06-1.5)</w:t>
            </w:r>
          </w:p>
        </w:tc>
        <w:tc>
          <w:tcPr>
            <w:tcW w:w="5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  <w:tr>
        <w:trPr/>
        <w:tc>
          <w:tcPr>
            <w:tcW w:w="2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irth weight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8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2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ore than 3.5kg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4/5792 (6.98%)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85/7952 (4.84%)</w:t>
            </w:r>
          </w:p>
        </w:tc>
        <w:tc>
          <w:tcPr>
            <w:tcW w:w="2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47 (95%CI:1.27-1.7)</w:t>
            </w:r>
          </w:p>
        </w:tc>
        <w:tc>
          <w:tcPr>
            <w:tcW w:w="5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09:01:00Z</dcterms:created>
  <dc:creator>University of Wales Swansea</dc:creator>
  <dc:description/>
  <cp:keywords/>
  <dc:language>en-US</dc:language>
  <cp:lastModifiedBy>University of Wales Swansea</cp:lastModifiedBy>
  <dcterms:modified xsi:type="dcterms:W3CDTF">2009-11-24T09:03:00Z</dcterms:modified>
  <cp:revision>2</cp:revision>
  <dc:subject/>
  <dc:title>Additional File 1</dc:title>
</cp:coreProperties>
</file>